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1487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8"/>
        <w:gridCol w:w="751"/>
        <w:gridCol w:w="809"/>
        <w:gridCol w:w="1687"/>
        <w:gridCol w:w="3617"/>
        <w:gridCol w:w="390"/>
        <w:gridCol w:w="1167"/>
        <w:gridCol w:w="1938"/>
        <w:gridCol w:w="835"/>
        <w:gridCol w:w="1200"/>
        <w:gridCol w:w="1200"/>
        <w:gridCol w:w="705"/>
        <w:gridCol w:w="495"/>
        <w:gridCol w:w="705"/>
        <w:gridCol w:w="495"/>
        <w:gridCol w:w="705"/>
        <w:gridCol w:w="495"/>
        <w:gridCol w:w="705"/>
        <w:gridCol w:w="1200"/>
        <w:gridCol w:w="1200"/>
      </w:tblGrid>
      <w:tr>
        <w:trPr>
          <w:trHeight w:val="480" w:hRule="atLeast"/>
        </w:trPr>
        <w:tc>
          <w:tcPr>
            <w:tcW w:w="9609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Table S7a. PCR primers for genome sequence gap closure.</w:t>
            </w:r>
          </w:p>
        </w:tc>
        <w:tc>
          <w:tcPr>
            <w:tcW w:w="1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940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ap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5' end of gap 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3' end of gap 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left primer 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ight prim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569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288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CCCATCATTTCACTAATCTCTT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CCGAGAGCATCTCATTCTCAT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3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809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115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TTATGCCACGCACATAGATTTT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AAATTGCACCAAATACATTGT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4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50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736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atcggcgcattaaaagat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ggtttggtaaagtttgatc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5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28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473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ATATGGCATTGCACATTCAAC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CATTTTCGTTCAGTCAACTA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6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2159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2163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AGCAGACTTTGCCTTTATTCA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TAATACGTTCGACTTGGGCA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7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605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1809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aggcaaacaaaacaactca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tgttcactttttataatacttc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8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048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663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TAACGGGAAGTAGCTCAGCTTG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TAAACTCGTTGCGCTCTTTT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0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133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2174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CGCGTAAAAGCTTTGGAA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GGCAAATAGTCATCGT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1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8225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9727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ataagctttgcctaccgaata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tgaatgcacttatcttcatctt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2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460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4610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GTAAATGGTGAAATGGTTTGG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CTTATTGGATTCGTCGTTTT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3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090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1180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ATTTTGAGTGAGGTGGGACAGA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GTAGTTGACCGAACGAAAAT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4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400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4400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ATCAATCTAGGGAGTGGGACAG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ACTCAATGTTTGACTAGCTGG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5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378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5300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AAGATTAAGCCAACCATTCAAG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AGCATAGTCGATATGATTTGA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6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895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0490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GTCAGGAAAGCAAATCAAGTACA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ACCAATTGCATTGGACTTCA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7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608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502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TCATTTTGATACCCGACGTTTT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TAATTTTAGGGGGATGTTC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8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1857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18650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TGGCTCTTACACATTAGCCAGA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GTCCTGGGCTTTACAATGTT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9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440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1150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ATCAAAGTAACCCGCTTCTACA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GTATTGCGGTGAGAGAAAAT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0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953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9545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CTCTTGTAATGTCGCGCTGTAG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GTCGTACTCCCACATGGTGT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1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467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3986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TTAACTTCCAATATTGAACTCATCA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GACTATTGAAATTCGAACAAATA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2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852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4280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ATTTCTCGTTTCGTCAGATTCA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GTGTAGTTTAATGGCAAAAC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3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433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5860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GCATACAGATCTCAATCCAAT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CCAAACTAAAGGAGACAAGT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4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892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9157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ATCATGGCATTTATGATGTCTT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AACAAGACATTGAAGCAGTGG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5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3016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35979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TCTTTGTCCAAATGTTGATGG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AAGTCGTCAAAAACGACGCAG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6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557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5780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GCTCTAAAAACAAAACGCAATA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GTGTATCAGGCAGTGTTTGT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042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73180</w:t>
            </w:r>
          </w:p>
        </w:tc>
        <w:tc>
          <w:tcPr>
            <w:tcW w:w="400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AATCACATCATCCACTGGCTCT</w:t>
            </w:r>
          </w:p>
        </w:tc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GATGGTGAGGGTGGTTATGT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0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1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8052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 xml:space="preserve">Table S7b. Sequencing primers for genome sequence gap closure 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9-575-F</w:t>
            </w:r>
          </w:p>
        </w:tc>
        <w:tc>
          <w:tcPr>
            <w:tcW w:w="6113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TGAAGCTAAATGCTCAAGCCATGA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9-1049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GAATGAATAATCATTCAAAAGCT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9-1549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ATAAAGTTCGTTATCAACCAAAT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9-2046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AAGGGATTTGCGAAAAGATTG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9-2550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CATATACTTAACGAGTGCTTTCA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9-3052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CTAACAGAATCCGTATTTCCAAT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9-3551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AATAAGGATTTCCTCCGAACGAG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9-4060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TAACCATTTGGAAGCACTTGTG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9-4566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ATAATACTTTAAAAAGAAATCTC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9-5066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CAAGTTGTTTAAAATATGTATTC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9-5576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TTCTTACTTAATTCTATGGCAGA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5" w:hRule="atLeast"/>
        </w:trPr>
        <w:tc>
          <w:tcPr>
            <w:tcW w:w="193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19-6076-F</w:t>
            </w:r>
          </w:p>
        </w:tc>
        <w:tc>
          <w:tcPr>
            <w:tcW w:w="6113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AAGTTCTTTACTCACATGTATTG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781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CTACAATCGAGTCTCCTTTTACA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1280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TTCTCTCCTGTTGGTAACTTCGGA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1759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GTGATCTCTTCTTTCGATTCAC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2381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GTCAGTTCTCATCCAGCCATTTG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2879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AACCATCAGCACCTGTGGTATTTG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3380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CTTCTTCAATCTTCACTTCTTTTG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3878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CCAAGATATTAAAATCTCGAAA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4381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CTATATTTTGATTTTGTTCAATTG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4879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TACAACGTAAAAAGATTGCTTGT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5382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TCAATTTAGTATAAATAAAAATA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5880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TAATGGATCAATAATTCCATAACG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6365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CTAAACCAGCAGCGGGAATGATTG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6864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TAAATTTAGGCCAATTACATAAC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7357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ATGAAACTCATTGATCCAGTTA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7837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TTGGTTTATATATTTTATATTTT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8330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TTTTTTAGGTTCTTCTTTAGCAGG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8831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TCGATATCTACGATATTACCAC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9335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TCTTCTTCAGTTTCAATAATAC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9829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AAACACTTTCAGCTAATTCATCTG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10337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TGTGAAATCAAAATAATCTCCTG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10825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CTTTACTTTCAGTAGCTGAACTC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11306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AAGTCACTGAAATGCCTTTCATTG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5" w:hRule="atLeast"/>
        </w:trPr>
        <w:tc>
          <w:tcPr>
            <w:tcW w:w="193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7-11786-F</w:t>
            </w:r>
          </w:p>
        </w:tc>
        <w:tc>
          <w:tcPr>
            <w:tcW w:w="6113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AGTTCAGATTTCTTAGATTGTGCT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2-42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TAATTGAAATCATCTTATGACTG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2-363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ATTTAGCTCTACTAAACTCGTTG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2-741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TTGCTTTTATTTTGACGTTTTAGA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2/25-1071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CATCTTTGAGGGATCTTATAAC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2/25-1547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GTCAAGCTCCCTTATGCCTTTA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2/25-2028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GCTAACCACTCCTCTTAACCTTC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2/25-2515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GCCTGTCGGCCTCAGCTTAGGAC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2/25-3007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ACAGTGCTCTACCTCCAATAAT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2/25-3482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GGAATTTCACGTGCTCCGTCGTA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2/25-3945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GTCAAACGTTAACATGAAGTTACG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2/25-4431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CCTTGTTACGACTTCACCCCAAT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2/25-4912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GAAGGCTCTATCTCTAGAGTTGT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2/25-5298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CCAATGACCCTCCACGGTTGAG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5-43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TGCTGTTGGTCCTAAATCAACAC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5-375-F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CTGGATTCGAACCAACGAGTGACG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5" w:hRule="atLeast"/>
        </w:trPr>
        <w:tc>
          <w:tcPr>
            <w:tcW w:w="193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25-763-F</w:t>
            </w:r>
          </w:p>
        </w:tc>
        <w:tc>
          <w:tcPr>
            <w:tcW w:w="6113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CGGTTAACAGCCGATAGCTCTAC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p17-10-F 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TATAAAAATATTCATTTTGATAC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p17-490-F 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ATTTTGTTTCATTGTTGGATTCGT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p17-1099-F 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TTGCGCTCGATATTCAAAGCCA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p17-1557-F 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TTATGTGTTTGTAAAACTTTTATG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p17-1995-F 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AAGTTACATTAGGAATCAGGGACA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p17-2500-F 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AAAAGATTTTATACCTTTAAACAA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p17-3000-F 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TTAGTGGTACAGTATCGTATGTGT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p17-3499-F </w:t>
            </w:r>
          </w:p>
        </w:tc>
        <w:tc>
          <w:tcPr>
            <w:tcW w:w="6113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TGTAACCAATCATCTCCGATATC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5" w:hRule="atLeast"/>
        </w:trPr>
        <w:tc>
          <w:tcPr>
            <w:tcW w:w="193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p17-4003-F </w:t>
            </w:r>
          </w:p>
        </w:tc>
        <w:tc>
          <w:tcPr>
            <w:tcW w:w="6113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TACTATTAGCAGTATAATCTAACT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4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20"/>
      <w:pgNumType w:fmt="decimal"/>
      <w:formProt w:val="false"/>
      <w:textDirection w:val="lrTb"/>
      <w:docGrid w:type="default" w:linePitch="2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09:26:00Z</dcterms:created>
  <dc:creator>NuebelU</dc:creator>
  <dc:description/>
  <cp:keywords/>
  <dc:language>en-US</dc:language>
  <cp:lastModifiedBy>NuebelU</cp:lastModifiedBy>
  <dcterms:modified xsi:type="dcterms:W3CDTF">2010-02-16T15:47:00Z</dcterms:modified>
  <cp:revision>4</cp:revision>
  <dc:subject/>
  <dc:title>Table S7</dc:title>
</cp:coreProperties>
</file>